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5543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bookmarkStart w:id="0" w:name="_GoBack"/>
      <w:bookmarkEnd w:id="0"/>
      <w:r>
        <w:t xml:space="preserve"> </w:t>
      </w:r>
      <w:r>
        <w:rPr>
          <w:rFonts w:ascii="Times New Roman" w:hAnsi="Times New Roman" w:cs="Times New Roman"/>
          <w:sz w:val="24"/>
        </w:rPr>
        <w:t>Risk of bias assessment for included studies</w:t>
      </w:r>
    </w:p>
    <w:tbl>
      <w:tblPr>
        <w:tblStyle w:val="2"/>
        <w:tblW w:w="14066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498"/>
        <w:gridCol w:w="995"/>
        <w:gridCol w:w="858"/>
        <w:gridCol w:w="871"/>
        <w:gridCol w:w="919"/>
        <w:gridCol w:w="991"/>
        <w:gridCol w:w="802"/>
        <w:gridCol w:w="809"/>
        <w:gridCol w:w="864"/>
        <w:gridCol w:w="912"/>
        <w:gridCol w:w="919"/>
        <w:gridCol w:w="802"/>
        <w:gridCol w:w="865"/>
        <w:gridCol w:w="1133"/>
        <w:gridCol w:w="665"/>
      </w:tblGrid>
      <w:tr w14:paraId="229E6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0" w:hRule="atLeast"/>
        </w:trPr>
        <w:tc>
          <w:tcPr>
            <w:tcW w:w="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449C9C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3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CEB6E6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4B8D10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6F9427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9360E1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F860DE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0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A90947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5C075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453646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3FF93D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4982E3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2EFD41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B688B2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A6E596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1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C28BED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14</w:t>
            </w:r>
          </w:p>
        </w:tc>
        <w:tc>
          <w:tcPr>
            <w:tcW w:w="4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7ED42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all</w:t>
            </w:r>
          </w:p>
        </w:tc>
      </w:tr>
      <w:tr w14:paraId="4CA0E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ED01B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Xu 2011</w:t>
            </w:r>
          </w:p>
        </w:tc>
        <w:tc>
          <w:tcPr>
            <w:tcW w:w="3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2649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D07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2B2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DE09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ECD6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A2D7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E707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E51D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6643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A9C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37E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EDF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8F98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9E57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4223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7E27F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9E1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Hu 201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7CA2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2AA5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E58D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2627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8DBA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E8C4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7482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858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BC22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407B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9D8F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6615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2059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CBB9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61609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06E60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A5028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Cui 20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1EE8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80B9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0D7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AE2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197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2910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3304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197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DC5D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CB52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F965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6EE9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B8A5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1EF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EBF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08153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11BD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Wang 201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5E97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B26D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DFC6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9677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3A5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4B86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2317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1507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9C19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3E90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FE6C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5E27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F96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3BBF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EC5C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37477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15175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Li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EC80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815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CC7A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5547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58B6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0ECA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338B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252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729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98C0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ECB5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B31F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9233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8649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1759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7E399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2D2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Li 20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52D3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4088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7ADF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63F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9658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8B65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93B8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E260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5AEE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40EB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55C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972B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96C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ED7B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3A5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6CC1A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A48FD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Zhou 201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EBE3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3450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D001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9D35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E829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55CC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4604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D9F6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889E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72A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22CF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2E81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E088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A04F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DADCF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2852C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91E9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Ding 20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58D0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1442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F6B2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E5D6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1448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DE2C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C4E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CDA1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7995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1A70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488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92BF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8FF1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F1D8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92F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4D6A7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CFEC8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Li 202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705C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4F22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A22E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A9B7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AF50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5F9D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F463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6596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12DD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7A3F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EF1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8914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A47C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0883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8789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2D875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F8D8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Yang 20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40F9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6CE2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F6DC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373A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90AB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CCCB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7930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1477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08A9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15FD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7135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E1F6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7F66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5BA6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85D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7314B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AE25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Zheng 20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ECB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BCCE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77C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C619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97B7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3076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05F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083E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12C3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9A75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4EC3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7351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C091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5CCD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015E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28C33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82FA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Luo 201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8A03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821E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930F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79D5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BDBE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F5FA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5F28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6AD0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8493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DD03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9DD3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78C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A46D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DD32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0F2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15F39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5114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Wang 20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3A0B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9458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C221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5582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8AD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2163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701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A891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AA27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82D8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7CD5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D640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2A60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135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ABE4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088FB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A818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Wu 201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77EF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F29F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AC1B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5D45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0893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CDAD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5796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167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DE05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384C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8A73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3F7A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48C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52AA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2F8C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poor</w:t>
            </w:r>
          </w:p>
        </w:tc>
      </w:tr>
      <w:tr w14:paraId="630BC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09E3F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Ran 201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7C0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ADC2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CD7C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EC0B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3002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96DF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CBDD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B35B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8CD8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18D4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E9E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A5E1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794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4A77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9075A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0A853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0E7B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Cabanillas 20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62E1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4E0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506F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C9A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238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B6CB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6D30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A2A2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F3E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8B5C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2438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62AC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4C55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EC9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B958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2CECB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99236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Yeni 202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FDC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6A52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B2F5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4432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1C0A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8C66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0EB7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D9A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74B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D578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4441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502F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FAB0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1EC1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AE415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08519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586D6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Rahimi 202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72D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C9DA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94A6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7AAA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BB29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717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C7C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3C1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5E7D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417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BA52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BFD7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6D94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B457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51F6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10558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C9E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Khodaie 202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8DD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A78C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6EA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D2E7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CB31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E8E9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0CA3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9680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8D78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D04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2E7C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32D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F84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EF05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3CEA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10FBF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1D5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Khodaie 202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B71D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9F3A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401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6739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C9C8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EB85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3E49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6152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75DC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4790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D54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14A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E584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DA78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1036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13F96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5BEE2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Bastani 201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8B19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14D8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95C2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087D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8879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5A98E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8B4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AACD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6745A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60E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497A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B70D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482E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FBF8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25F92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good</w:t>
            </w:r>
          </w:p>
        </w:tc>
      </w:tr>
      <w:tr w14:paraId="4FDA1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41E6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Donnellan 200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FFC5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46A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4807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032D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C0A8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C800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AC7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C3681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3C954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8CE2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C8D20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EC1FD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4FE0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2E4D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27EE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  <w:tr w14:paraId="490AD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D613BA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Sungur 2023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BFAF7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BB73D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57285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B35E68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❓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399C97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❌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391A69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B6E18B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F7828F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58ABE6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C76B73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71ECE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9A106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73A845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0B0DAC">
            <w:pPr>
              <w:widowControl/>
              <w:jc w:val="left"/>
              <w:rPr>
                <w:rFonts w:hint="eastAsia" w:ascii="宋体" w:hAnsi="宋体" w:eastAsia="宋体" w:cs="宋体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 Emoji" w:hAnsi="Segoe UI Emoji" w:eastAsia="宋体" w:cs="Segoe UI Emoji"/>
                <w:b w:val="0"/>
                <w:color w:val="000000"/>
                <w:kern w:val="0"/>
                <w:sz w:val="22"/>
                <w:szCs w:val="22"/>
              </w:rPr>
              <w:t>✔️</w:t>
            </w:r>
          </w:p>
        </w:tc>
        <w:tc>
          <w:tcPr>
            <w:tcW w:w="4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185893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</w:rPr>
              <w:t>Fair</w:t>
            </w:r>
          </w:p>
        </w:tc>
      </w:tr>
    </w:tbl>
    <w:p w14:paraId="6F9487E4">
      <w:pPr>
        <w:spacing w:line="480" w:lineRule="auto"/>
        <w:rPr>
          <w:rFonts w:ascii="Times New Roman" w:hAnsi="Times New Roman" w:eastAsia="宋体" w:cs="Times New Roman"/>
          <w:color w:val="222222"/>
          <w:kern w:val="0"/>
          <w:sz w:val="24"/>
        </w:rPr>
      </w:pPr>
      <w:r>
        <w:rPr>
          <w:rFonts w:ascii="Times New Roman" w:hAnsi="Times New Roman" w:eastAsia="宋体" w:cs="Times New Roman"/>
          <w:color w:val="222222"/>
          <w:kern w:val="0"/>
          <w:sz w:val="24"/>
        </w:rPr>
        <w:t>1. Was the study described as randomized, a randomized trial, a randomized clinical trial, or an RCT?</w:t>
      </w:r>
    </w:p>
    <w:p w14:paraId="22C099B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Was the method of randomization adequate (i.e., use of randomly generated assignment)?</w:t>
      </w:r>
    </w:p>
    <w:p w14:paraId="59DF0C5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Was the treatment allocation concealed (so that assignments could not be predicted)?</w:t>
      </w:r>
    </w:p>
    <w:p w14:paraId="2D5F793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Were study participants and providers blinded to treatment group assignment?</w:t>
      </w:r>
    </w:p>
    <w:p w14:paraId="7D5A577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 Were the people assessing the outcomes blinded to the participants' group assignments?</w:t>
      </w:r>
    </w:p>
    <w:p w14:paraId="4BCDCE7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 Were the groups similar at baseline on important characteristics that could affect outcomes (e.g., demographics, risk factors, co-morbid conditions)?</w:t>
      </w:r>
    </w:p>
    <w:p w14:paraId="1842CF9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 Was the overall drop-out rate from the study at endpoint 20% or lower of the number allocated to treatment?</w:t>
      </w:r>
    </w:p>
    <w:p w14:paraId="365358E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. Was the differential drop-out rate (between treatment groups) at endpoint 15 percentage points or lower?</w:t>
      </w:r>
    </w:p>
    <w:p w14:paraId="1ABE125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. Was there high adherence to the intervention protocols for each treatment group?</w:t>
      </w:r>
    </w:p>
    <w:p w14:paraId="7275B2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. Were other interventions avoided or similar in the groups (e.g., similar background treatments)?</w:t>
      </w:r>
    </w:p>
    <w:p w14:paraId="7E474DC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. Were outcomes assessed using valid and reliable measures, implemented consistently across all study participants?</w:t>
      </w:r>
    </w:p>
    <w:p w14:paraId="30ECB2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. Did the authors report that the sample size was sufficiently large to be able to detect a difference in the main outcome between groups with at least 80% power?</w:t>
      </w:r>
    </w:p>
    <w:p w14:paraId="7C0973A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. Were outcomes reported or subgroups analyzed prespecified (i.e., identified before analyses were conducted)?</w:t>
      </w:r>
    </w:p>
    <w:p w14:paraId="0A88145C">
      <w:pPr>
        <w:spacing w:line="48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14. Were all randomized participants analyzed in the group to which they were originally assigned, i.e., did they use an intention-to-treat analysis?</w:t>
      </w:r>
    </w:p>
    <w:p w14:paraId="7B89D8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swiss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26DF9"/>
    <w:rsid w:val="5192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9:15:00Z</dcterms:created>
  <dc:creator>高斯发明了倒序相加</dc:creator>
  <cp:lastModifiedBy>高斯发明了倒序相加</cp:lastModifiedBy>
  <dcterms:modified xsi:type="dcterms:W3CDTF">2026-05-18T09:1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AF5E315E34D4DA4B23A149AF6C041BF_11</vt:lpwstr>
  </property>
  <property fmtid="{D5CDD505-2E9C-101B-9397-08002B2CF9AE}" pid="4" name="KSOTemplateDocerSaveRecord">
    <vt:lpwstr>eyJoZGlkIjoiYzZkMjdjOWZiZGYzYjcyZTNiNjIyZWRkMzRhMDc5YzQiLCJ1c2VySWQiOiIyNDY5NjU2NTYifQ==</vt:lpwstr>
  </property>
</Properties>
</file>